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24A" w:rsidRPr="00D17774" w:rsidRDefault="00D17774">
      <w:pPr>
        <w:rPr>
          <w:rFonts w:ascii="Times New Roman" w:eastAsia="SimSun" w:hAnsi="Times New Roman"/>
          <w:color w:val="000000" w:themeColor="text1"/>
          <w:szCs w:val="21"/>
        </w:rPr>
      </w:pPr>
      <w:r>
        <w:rPr>
          <w:rFonts w:ascii="Times New Roman" w:hAnsi="Times New Roman"/>
          <w:color w:val="000000" w:themeColor="text1"/>
          <w:szCs w:val="21"/>
        </w:rPr>
        <w:t xml:space="preserve">Additional file 1: </w:t>
      </w:r>
      <w:r w:rsidRPr="00D17774">
        <w:rPr>
          <w:rFonts w:ascii="Times New Roman" w:hAnsi="Times New Roman"/>
          <w:color w:val="000000" w:themeColor="text1"/>
          <w:szCs w:val="21"/>
        </w:rPr>
        <w:t xml:space="preserve">Table </w:t>
      </w:r>
      <w:r>
        <w:rPr>
          <w:rFonts w:ascii="Times New Roman" w:hAnsi="Times New Roman"/>
          <w:color w:val="000000" w:themeColor="text1"/>
          <w:szCs w:val="21"/>
        </w:rPr>
        <w:t>S</w:t>
      </w:r>
      <w:r w:rsidR="00753FCC" w:rsidRPr="00D17774">
        <w:rPr>
          <w:rFonts w:ascii="Times New Roman" w:hAnsi="Times New Roman" w:hint="eastAsia"/>
          <w:color w:val="000000" w:themeColor="text1"/>
          <w:szCs w:val="21"/>
        </w:rPr>
        <w:t>1</w:t>
      </w:r>
      <w:r>
        <w:rPr>
          <w:rFonts w:ascii="Times New Roman" w:eastAsia="SimSun" w:hAnsi="Times New Roman" w:hint="eastAsia"/>
          <w:color w:val="000000" w:themeColor="text1"/>
          <w:szCs w:val="21"/>
        </w:rPr>
        <w:t xml:space="preserve">. </w:t>
      </w:r>
      <w:r w:rsidR="00753FCC" w:rsidRPr="00D17774">
        <w:rPr>
          <w:rFonts w:ascii="Times New Roman" w:eastAsia="SimSun" w:hAnsi="Times New Roman" w:hint="eastAsia"/>
          <w:color w:val="000000" w:themeColor="text1"/>
          <w:szCs w:val="21"/>
        </w:rPr>
        <w:t>Relative odds of prediabetes and diabetes according to AIP in different ages</w:t>
      </w:r>
      <w:r w:rsidR="00753FCC" w:rsidRPr="00D17774">
        <w:rPr>
          <w:rFonts w:ascii="Times New Roman" w:eastAsia="SimSun" w:hAnsi="Times New Roman" w:hint="eastAsia"/>
          <w:color w:val="000000" w:themeColor="text1"/>
          <w:szCs w:val="21"/>
          <w:vertAlign w:val="superscript"/>
        </w:rPr>
        <w:t>1</w:t>
      </w:r>
      <w:r w:rsidR="00753FCC" w:rsidRPr="00D17774">
        <w:rPr>
          <w:rFonts w:ascii="Times New Roman" w:eastAsia="SimSun" w:hAnsi="Times New Roman" w:hint="eastAsia"/>
          <w:color w:val="000000" w:themeColor="text1"/>
          <w:szCs w:val="21"/>
        </w:rPr>
        <w:t xml:space="preserve"> </w:t>
      </w:r>
    </w:p>
    <w:tbl>
      <w:tblPr>
        <w:tblW w:w="9172" w:type="dxa"/>
        <w:tblInd w:w="-232" w:type="dxa"/>
        <w:tblLayout w:type="fixed"/>
        <w:tblLook w:val="04A0" w:firstRow="1" w:lastRow="0" w:firstColumn="1" w:lastColumn="0" w:noHBand="0" w:noVBand="1"/>
      </w:tblPr>
      <w:tblGrid>
        <w:gridCol w:w="2286"/>
        <w:gridCol w:w="1794"/>
        <w:gridCol w:w="3220"/>
        <w:gridCol w:w="1872"/>
      </w:tblGrid>
      <w:tr w:rsidR="00D17774" w:rsidRPr="00D17774">
        <w:trPr>
          <w:trHeight w:val="280"/>
        </w:trPr>
        <w:tc>
          <w:tcPr>
            <w:tcW w:w="2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2624A" w:rsidRPr="00D17774" w:rsidRDefault="00753FC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D17774"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IP (Per 1 increment)</w:t>
            </w:r>
          </w:p>
        </w:tc>
        <w:tc>
          <w:tcPr>
            <w:tcW w:w="1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2624A" w:rsidRPr="00D17774" w:rsidRDefault="00753FC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D17774"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vent(%)</w:t>
            </w:r>
          </w:p>
        </w:tc>
        <w:tc>
          <w:tcPr>
            <w:tcW w:w="3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2624A" w:rsidRPr="00D17774" w:rsidRDefault="00753FC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D17774"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prediabetes and diabetes, OR (95%CI)</w:t>
            </w:r>
          </w:p>
        </w:tc>
        <w:tc>
          <w:tcPr>
            <w:tcW w:w="18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2624A" w:rsidRPr="00D17774" w:rsidRDefault="00753FC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D17774"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P for interaction</w:t>
            </w:r>
          </w:p>
        </w:tc>
      </w:tr>
      <w:tr w:rsidR="00D17774" w:rsidRPr="00D17774">
        <w:trPr>
          <w:trHeight w:val="215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24A" w:rsidRPr="00D17774" w:rsidRDefault="00753FC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D17774"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ge,year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24A" w:rsidRPr="00D17774" w:rsidRDefault="00A2624A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24A" w:rsidRPr="00D17774" w:rsidRDefault="00A2624A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24A" w:rsidRPr="00D17774" w:rsidRDefault="00753FC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D17774"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.538</w:t>
            </w:r>
          </w:p>
        </w:tc>
      </w:tr>
      <w:tr w:rsidR="00D17774" w:rsidRPr="00D17774">
        <w:trPr>
          <w:trHeight w:val="280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24A" w:rsidRPr="00D17774" w:rsidRDefault="00753FC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D17774">
              <w:rPr>
                <w:rStyle w:val="font31"/>
                <w:rFonts w:ascii="Times New Roman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＜</w:t>
            </w:r>
            <w:r w:rsidRPr="00D17774">
              <w:rPr>
                <w:rStyle w:val="font11"/>
                <w:rFonts w:eastAsia="SimSun"/>
                <w:color w:val="000000" w:themeColor="text1"/>
                <w:sz w:val="18"/>
                <w:szCs w:val="18"/>
                <w:lang w:bidi="ar"/>
              </w:rPr>
              <w:t>2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624A" w:rsidRPr="00D17774" w:rsidRDefault="00753FC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D17774"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36 (28.04%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624A" w:rsidRPr="00D17774" w:rsidRDefault="00753FC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D17774"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04 (0.55, 7.6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24A" w:rsidRPr="00D17774" w:rsidRDefault="00A2624A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D17774" w:rsidRPr="00D17774">
        <w:trPr>
          <w:trHeight w:val="280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24A" w:rsidRPr="00D17774" w:rsidRDefault="00753FC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D17774"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0 to&lt;4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624A" w:rsidRPr="00D17774" w:rsidRDefault="00753FC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D17774"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1200 (38.68%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624A" w:rsidRPr="00D17774" w:rsidRDefault="00753FC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D17774"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10 (1.36, 3.24)</w:t>
            </w:r>
            <w:r w:rsidRPr="00D17774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24A" w:rsidRPr="00D17774" w:rsidRDefault="00A2624A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</w:p>
        </w:tc>
        <w:bookmarkStart w:id="0" w:name="_GoBack"/>
        <w:bookmarkEnd w:id="0"/>
      </w:tr>
      <w:tr w:rsidR="00D17774" w:rsidRPr="00D17774">
        <w:trPr>
          <w:trHeight w:val="280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24A" w:rsidRPr="00D17774" w:rsidRDefault="00753FC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D17774"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0 to&lt;6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624A" w:rsidRPr="00D17774" w:rsidRDefault="00753FC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D17774"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173 (67.40%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624A" w:rsidRPr="00D17774" w:rsidRDefault="00753FC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D17774"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.05 (1.93, 4.82)</w:t>
            </w:r>
            <w:r w:rsidRPr="00D17774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24A" w:rsidRPr="00D17774" w:rsidRDefault="00A2624A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D17774" w:rsidRPr="00D17774">
        <w:trPr>
          <w:trHeight w:val="280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24A" w:rsidRPr="00D17774" w:rsidRDefault="00753FC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D17774"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60 to&lt;8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624A" w:rsidRPr="00D17774" w:rsidRDefault="00753FC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D17774"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212 (82.11%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624A" w:rsidRPr="00D17774" w:rsidRDefault="00753FC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D17774"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.48 (1.43, 4.29)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24A" w:rsidRPr="00D17774" w:rsidRDefault="00A2624A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D17774" w:rsidRPr="00D17774">
        <w:trPr>
          <w:trHeight w:val="280"/>
        </w:trPr>
        <w:tc>
          <w:tcPr>
            <w:tcW w:w="2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2624A" w:rsidRPr="00D17774" w:rsidRDefault="00753FC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D17774"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≥80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2624A" w:rsidRPr="00D17774" w:rsidRDefault="00753FC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D17774"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96 (83.50%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2624A" w:rsidRPr="00D17774" w:rsidRDefault="00753FC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D17774">
              <w:rPr>
                <w:rFonts w:ascii="Times New Roman" w:eastAsia="SimSu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3.76 (0.91, 15.5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2624A" w:rsidRPr="00D17774" w:rsidRDefault="00A2624A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A2624A" w:rsidRPr="00D17774" w:rsidRDefault="00753FCC">
      <w:pPr>
        <w:rPr>
          <w:rFonts w:ascii="Times New Roman" w:eastAsia="SimSun" w:hAnsi="Times New Roman"/>
          <w:color w:val="000000" w:themeColor="text1"/>
          <w:szCs w:val="21"/>
        </w:rPr>
      </w:pPr>
      <w:r w:rsidRPr="00D17774">
        <w:rPr>
          <w:rFonts w:ascii="Times New Roman" w:eastAsia="SimSun" w:hAnsi="Times New Roman"/>
          <w:color w:val="000000" w:themeColor="text1"/>
          <w:szCs w:val="21"/>
          <w:vertAlign w:val="superscript"/>
        </w:rPr>
        <w:t>1</w:t>
      </w:r>
      <w:r w:rsidRPr="00D17774">
        <w:rPr>
          <w:rFonts w:ascii="Times New Roman" w:eastAsia="SimSun" w:hAnsi="Times New Roman"/>
          <w:color w:val="000000" w:themeColor="text1"/>
          <w:szCs w:val="21"/>
        </w:rPr>
        <w:t xml:space="preserve">Values are ORs (95% CIs) unless otherwise indicated. </w:t>
      </w:r>
      <w:r w:rsidRPr="00D17774">
        <w:rPr>
          <w:rFonts w:ascii="Times New Roman" w:eastAsia="SimSun" w:hAnsi="Times New Roman"/>
          <w:color w:val="000000" w:themeColor="text1"/>
          <w:szCs w:val="21"/>
        </w:rPr>
        <w:t>AIP</w:t>
      </w:r>
      <w:r w:rsidRPr="00D17774">
        <w:rPr>
          <w:rFonts w:ascii="Times New Roman" w:eastAsia="SimSun" w:hAnsi="Times New Roman" w:hint="eastAsia"/>
          <w:color w:val="000000" w:themeColor="text1"/>
          <w:szCs w:val="21"/>
        </w:rPr>
        <w:t xml:space="preserve">, </w:t>
      </w:r>
      <w:r w:rsidRPr="00D17774">
        <w:rPr>
          <w:rFonts w:ascii="Times New Roman" w:eastAsia="SimSun" w:hAnsi="Times New Roman"/>
          <w:color w:val="000000" w:themeColor="text1"/>
          <w:szCs w:val="21"/>
        </w:rPr>
        <w:t>Atherogenic index of plasma</w:t>
      </w:r>
      <w:r w:rsidRPr="00D17774">
        <w:rPr>
          <w:rFonts w:ascii="Times New Roman" w:eastAsia="SimSun" w:hAnsi="Times New Roman"/>
          <w:color w:val="000000" w:themeColor="text1"/>
          <w:szCs w:val="21"/>
        </w:rPr>
        <w:t>.</w:t>
      </w:r>
    </w:p>
    <w:p w:rsidR="00A2624A" w:rsidRPr="00D17774" w:rsidRDefault="00753FCC">
      <w:pPr>
        <w:rPr>
          <w:rFonts w:ascii="Times New Roman" w:eastAsia="SimSun" w:hAnsi="Times New Roman"/>
          <w:color w:val="000000" w:themeColor="text1"/>
          <w:szCs w:val="21"/>
        </w:rPr>
      </w:pPr>
      <w:r w:rsidRPr="00D17774">
        <w:rPr>
          <w:rFonts w:ascii="Times New Roman" w:eastAsia="SimSun" w:hAnsi="Times New Roman"/>
          <w:color w:val="000000" w:themeColor="text1"/>
          <w:szCs w:val="21"/>
        </w:rPr>
        <w:t>**P&lt;0.01</w:t>
      </w:r>
      <w:r w:rsidRPr="00D17774">
        <w:rPr>
          <w:rFonts w:ascii="Times New Roman" w:eastAsia="SimSun" w:hAnsi="Times New Roman" w:hint="eastAsia"/>
          <w:color w:val="000000" w:themeColor="text1"/>
          <w:szCs w:val="21"/>
        </w:rPr>
        <w:t>,</w:t>
      </w:r>
      <w:r w:rsidRPr="00D17774">
        <w:rPr>
          <w:rFonts w:ascii="Times New Roman" w:eastAsia="SimSun" w:hAnsi="Times New Roman"/>
          <w:color w:val="000000" w:themeColor="text1"/>
          <w:szCs w:val="21"/>
        </w:rPr>
        <w:t xml:space="preserve"> ***P&lt;0.001 </w:t>
      </w:r>
    </w:p>
    <w:p w:rsidR="00A2624A" w:rsidRPr="00D17774" w:rsidRDefault="00753FCC">
      <w:pPr>
        <w:spacing w:line="360" w:lineRule="auto"/>
        <w:rPr>
          <w:rFonts w:ascii="Times New Roman" w:eastAsia="SimSun" w:hAnsi="Times New Roman"/>
          <w:color w:val="000000" w:themeColor="text1"/>
          <w:szCs w:val="21"/>
        </w:rPr>
      </w:pPr>
      <w:r w:rsidRPr="00D17774">
        <w:rPr>
          <w:rFonts w:ascii="Times New Roman" w:eastAsia="SimSun" w:hAnsi="Times New Roman" w:hint="eastAsia"/>
          <w:color w:val="000000" w:themeColor="text1"/>
          <w:szCs w:val="24"/>
        </w:rPr>
        <w:t>The adjustment factors included age, sex, BMI, race, SBP, DBP, TG, TC, eGFR, poverty income ratio, current smoking, alcohol intake, antihypertensive drugs, lipoprotein-lowering drugs.</w:t>
      </w:r>
    </w:p>
    <w:p w:rsidR="00A2624A" w:rsidRPr="00D17774" w:rsidRDefault="00A2624A">
      <w:pPr>
        <w:rPr>
          <w:color w:val="000000" w:themeColor="text1"/>
        </w:rPr>
      </w:pPr>
    </w:p>
    <w:sectPr w:rsidR="00A2624A" w:rsidRPr="00D17774" w:rsidSect="00D1777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753FCC">
      <w:r>
        <w:separator/>
      </w:r>
    </w:p>
  </w:endnote>
  <w:endnote w:type="continuationSeparator" w:id="0">
    <w:p w:rsidR="00000000" w:rsidRDefault="00753F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624A" w:rsidRDefault="00A2624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624A" w:rsidRDefault="00A2624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624A" w:rsidRDefault="00A262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753FCC">
      <w:r>
        <w:separator/>
      </w:r>
    </w:p>
  </w:footnote>
  <w:footnote w:type="continuationSeparator" w:id="0">
    <w:p w:rsidR="00000000" w:rsidRDefault="00753FC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624A" w:rsidRDefault="00A2624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624A" w:rsidRDefault="00A2624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624A" w:rsidRDefault="00A262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embedSystemFont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U4OTNiMzE0ZTAwMTgwMWFiYWQxNDhlNDJlMDY2ZWIifQ=="/>
  </w:docVars>
  <w:rsids>
    <w:rsidRoot w:val="3DB70525"/>
    <w:rsid w:val="00753FCC"/>
    <w:rsid w:val="00A2624A"/>
    <w:rsid w:val="00D17774"/>
    <w:rsid w:val="066E1317"/>
    <w:rsid w:val="0B811AED"/>
    <w:rsid w:val="3DB7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E35A73D-60E8-4D37-81AD-F42399034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nt31">
    <w:name w:val="font31"/>
    <w:basedOn w:val="DefaultParagraphFont"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石雨蒙</dc:creator>
  <cp:lastModifiedBy>Sindhu Chinnaiyan</cp:lastModifiedBy>
  <cp:revision>2</cp:revision>
  <dcterms:created xsi:type="dcterms:W3CDTF">2022-11-21T07:17:00Z</dcterms:created>
  <dcterms:modified xsi:type="dcterms:W3CDTF">2023-01-11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BA1A6EB385A4589893A7F5F81C1F86D</vt:lpwstr>
  </property>
</Properties>
</file>